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F67" w:rsidRDefault="00897F67" w:rsidP="00897F67">
      <w:pPr>
        <w:rPr>
          <w:rFonts w:ascii="Times New Roman" w:hAnsi="Times New Roman" w:cs="Times New Roman" w:hint="eastAsia"/>
          <w:b/>
          <w:sz w:val="24"/>
          <w:szCs w:val="24"/>
        </w:rPr>
      </w:pPr>
      <w:proofErr w:type="gramStart"/>
      <w:r w:rsidRPr="00862FC2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5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62FC2">
        <w:rPr>
          <w:rFonts w:ascii="Times New Roman" w:hAnsi="Times New Roman" w:cs="Times New Roman"/>
          <w:b/>
          <w:sz w:val="24"/>
          <w:szCs w:val="24"/>
        </w:rPr>
        <w:t>The primers for</w:t>
      </w:r>
      <w:r w:rsidRPr="00862FC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62FC2">
        <w:rPr>
          <w:rFonts w:ascii="Times New Roman" w:hAnsi="Times New Roman" w:cs="Times New Roman"/>
          <w:b/>
          <w:sz w:val="24"/>
          <w:szCs w:val="24"/>
        </w:rPr>
        <w:t>vector construction</w:t>
      </w:r>
    </w:p>
    <w:p w:rsidR="00897F67" w:rsidRPr="00862FC2" w:rsidRDefault="00897F67" w:rsidP="00897F6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6854"/>
      </w:tblGrid>
      <w:tr w:rsidR="00897F67" w:rsidTr="00442157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ame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</w:tcBorders>
          </w:tcPr>
          <w:p w:rsidR="00897F67" w:rsidRPr="00B436E4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36E4">
              <w:rPr>
                <w:rFonts w:ascii="Times New Roman" w:hAnsi="Times New Roman" w:cs="Times New Roman"/>
                <w:bCs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</w:p>
        </w:tc>
      </w:tr>
      <w:tr w:rsidR="00897F67" w:rsidTr="00442157">
        <w:tc>
          <w:tcPr>
            <w:tcW w:w="1668" w:type="dxa"/>
            <w:tcBorders>
              <w:top w:val="single" w:sz="4" w:space="0" w:color="auto"/>
            </w:tcBorders>
          </w:tcPr>
          <w:p w:rsidR="00897F67" w:rsidRPr="00C47215" w:rsidRDefault="00897F67" w:rsidP="0044215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21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PPH1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4721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</w:p>
        </w:tc>
        <w:tc>
          <w:tcPr>
            <w:tcW w:w="6854" w:type="dxa"/>
            <w:tcBorders>
              <w:top w:val="single" w:sz="4" w:space="0" w:color="auto"/>
            </w:tcBorders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GGACGAATTCTTCGAAATAGGGCGGAGGGAAGCTCAT</w:t>
            </w:r>
          </w:p>
        </w:tc>
      </w:tr>
      <w:tr w:rsidR="00897F67" w:rsidTr="00442157">
        <w:tc>
          <w:tcPr>
            <w:tcW w:w="1668" w:type="dxa"/>
          </w:tcPr>
          <w:p w:rsidR="00897F67" w:rsidRPr="00C47215" w:rsidRDefault="00897F67" w:rsidP="0044215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21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PPH1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4721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</w:p>
        </w:tc>
        <w:tc>
          <w:tcPr>
            <w:tcW w:w="6854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69DA">
              <w:rPr>
                <w:rFonts w:ascii="Times New Roman" w:eastAsia="等线" w:hAnsi="Times New Roman" w:cs="Times New Roman"/>
                <w:sz w:val="18"/>
                <w:szCs w:val="18"/>
              </w:rPr>
              <w:t>TGCGGATCACTAGTGCTAGCAATGGGCGGAGGAGAGTAGTC</w:t>
            </w:r>
          </w:p>
        </w:tc>
      </w:tr>
      <w:tr w:rsidR="00897F67" w:rsidTr="00442157">
        <w:tc>
          <w:tcPr>
            <w:tcW w:w="1668" w:type="dxa"/>
          </w:tcPr>
          <w:p w:rsidR="00897F67" w:rsidRPr="00C47215" w:rsidRDefault="00897F67" w:rsidP="0044215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21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HA-TUBB3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4721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</w:p>
        </w:tc>
        <w:tc>
          <w:tcPr>
            <w:tcW w:w="6854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GGACGAATTCTTCGAAATGTACCCATACGATGTTCCAGATTACGCTATGAGGGAGATCGTGCACATC</w:t>
            </w:r>
          </w:p>
        </w:tc>
      </w:tr>
      <w:tr w:rsidR="00897F67" w:rsidTr="00442157">
        <w:tc>
          <w:tcPr>
            <w:tcW w:w="1668" w:type="dxa"/>
          </w:tcPr>
          <w:p w:rsidR="00897F67" w:rsidRPr="00C47215" w:rsidRDefault="00897F67" w:rsidP="0044215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21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HA-TUBB3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4721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</w:p>
        </w:tc>
        <w:tc>
          <w:tcPr>
            <w:tcW w:w="6854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GGATCACTAGTGCTAGCTCACTTGGGGCCCTGGGCCTC</w:t>
            </w:r>
          </w:p>
        </w:tc>
      </w:tr>
      <w:tr w:rsidR="00897F67" w:rsidTr="00442157">
        <w:tc>
          <w:tcPr>
            <w:tcW w:w="1668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721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HA-TUBB3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1-1179 </w:t>
            </w:r>
            <w:r w:rsidRPr="00C4721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</w:p>
        </w:tc>
        <w:tc>
          <w:tcPr>
            <w:tcW w:w="6854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GGACGAATTCTTCGAAATGTACCCATACGATGTTCCAGATTACGCTATGAGGGAGATCGTGCACATC</w:t>
            </w:r>
          </w:p>
        </w:tc>
      </w:tr>
      <w:tr w:rsidR="00897F67" w:rsidTr="00442157">
        <w:tc>
          <w:tcPr>
            <w:tcW w:w="1668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721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HA-TUBB3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1-1179 R</w:t>
            </w:r>
          </w:p>
        </w:tc>
        <w:tc>
          <w:tcPr>
            <w:tcW w:w="6854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GGATCACTAGTGCTAGCGGCCTTGCGCCGGAACATGGC</w:t>
            </w:r>
          </w:p>
        </w:tc>
      </w:tr>
      <w:tr w:rsidR="00897F67" w:rsidTr="00442157">
        <w:tc>
          <w:tcPr>
            <w:tcW w:w="1668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721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HA-TUBB3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1-645 </w:t>
            </w:r>
            <w:r w:rsidRPr="00C4721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</w:p>
        </w:tc>
        <w:tc>
          <w:tcPr>
            <w:tcW w:w="6854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GGACGAATTCTTCGAAATGTACCCATACGATGTTCCAGATTACGCTATGAGGGAGATCGTGCACATC</w:t>
            </w:r>
          </w:p>
        </w:tc>
      </w:tr>
      <w:tr w:rsidR="00897F67" w:rsidTr="00442157">
        <w:tc>
          <w:tcPr>
            <w:tcW w:w="1668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721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HA-TUBB3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1-645 R</w:t>
            </w:r>
          </w:p>
        </w:tc>
        <w:tc>
          <w:tcPr>
            <w:tcW w:w="6854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GGATCACTAGTGCTAGCGAGGGTGCGGAAGCAGATGTC</w:t>
            </w:r>
          </w:p>
        </w:tc>
      </w:tr>
      <w:tr w:rsidR="00897F67" w:rsidTr="00442157">
        <w:tc>
          <w:tcPr>
            <w:tcW w:w="1668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721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HA-TUBB3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781-1179 </w:t>
            </w:r>
            <w:r w:rsidRPr="00C4721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</w:p>
        </w:tc>
        <w:tc>
          <w:tcPr>
            <w:tcW w:w="6854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GGACGAATTCTTCGAAATGTACCCATACGATGTTCCAGATTACGCTCCGCGCCTGCACTTCTTCATG</w:t>
            </w:r>
          </w:p>
        </w:tc>
      </w:tr>
      <w:tr w:rsidR="00897F67" w:rsidTr="00442157">
        <w:tc>
          <w:tcPr>
            <w:tcW w:w="1668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721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HA-TUBB3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781-1179 R</w:t>
            </w:r>
          </w:p>
        </w:tc>
        <w:tc>
          <w:tcPr>
            <w:tcW w:w="6854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GGATCACTAGTGCTAGCGGCCTTGCGCCGGAACATGGC</w:t>
            </w:r>
          </w:p>
        </w:tc>
      </w:tr>
      <w:tr w:rsidR="00897F67" w:rsidTr="00442157">
        <w:tc>
          <w:tcPr>
            <w:tcW w:w="1668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RPPH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3F69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F69D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854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ACCCAATTCAGACTACTCTCTCGAGAGAGTAGTCTGAATTGGGTTTTTTG</w:t>
            </w:r>
          </w:p>
        </w:tc>
      </w:tr>
      <w:tr w:rsidR="00897F67" w:rsidTr="00442157">
        <w:tc>
          <w:tcPr>
            <w:tcW w:w="1668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RPPH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3F69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854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69DA">
              <w:rPr>
                <w:rFonts w:ascii="Times New Roman" w:eastAsia="等线" w:hAnsi="Times New Roman" w:cs="Times New Roman"/>
                <w:sz w:val="18"/>
                <w:szCs w:val="18"/>
              </w:rPr>
              <w:t>AATTCAAAAAACCCAATTCAGACTACTCTCTCGAGAGAGTAGTCTGAATTGGGT</w:t>
            </w:r>
          </w:p>
        </w:tc>
      </w:tr>
      <w:tr w:rsidR="00897F67" w:rsidTr="00442157">
        <w:tc>
          <w:tcPr>
            <w:tcW w:w="1668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RPPH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2</w:t>
            </w:r>
            <w:r w:rsidRPr="003F69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F69D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854" w:type="dxa"/>
            <w:vAlign w:val="bottom"/>
          </w:tcPr>
          <w:p w:rsidR="00897F67" w:rsidRPr="00911434" w:rsidRDefault="00897F67" w:rsidP="0044215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114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GGAGGTGAGTTCCCAGAGAACTCGAGTTCTCTGGGAACTCACCTCTTTTTG</w:t>
            </w:r>
          </w:p>
        </w:tc>
      </w:tr>
      <w:tr w:rsidR="00897F67" w:rsidTr="00442157">
        <w:tc>
          <w:tcPr>
            <w:tcW w:w="1668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RPPH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2</w:t>
            </w:r>
            <w:r w:rsidRPr="003F69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854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1434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ATTCAAAAAGAGGTGAGTTCCCAGAGAACTCGAGTTCTCTGGGAACTCACCTC</w:t>
            </w:r>
          </w:p>
        </w:tc>
      </w:tr>
      <w:tr w:rsidR="00897F67" w:rsidTr="00442157">
        <w:tc>
          <w:tcPr>
            <w:tcW w:w="1668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UBB3-</w:t>
            </w: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3F69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F69D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854" w:type="dxa"/>
            <w:vAlign w:val="bottom"/>
          </w:tcPr>
          <w:p w:rsidR="00897F67" w:rsidRPr="00911434" w:rsidRDefault="00897F67" w:rsidP="00442157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973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CGGGAGCCATTCTGGTGGACCTCTCGAGAGGTCCACCAGAATGGCTCTTTTTG</w:t>
            </w:r>
          </w:p>
        </w:tc>
      </w:tr>
      <w:tr w:rsidR="00897F67" w:rsidTr="00442157">
        <w:tc>
          <w:tcPr>
            <w:tcW w:w="1668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UBB3-</w:t>
            </w: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3F69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854" w:type="dxa"/>
            <w:vAlign w:val="bottom"/>
          </w:tcPr>
          <w:p w:rsidR="00897F67" w:rsidRPr="00911434" w:rsidRDefault="00897F67" w:rsidP="00442157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973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ATTCAAAAAGAGCCATTCTGGTGGACCTCTCGAGAGGTCCACCAGAATGGCTC</w:t>
            </w:r>
          </w:p>
        </w:tc>
      </w:tr>
      <w:tr w:rsidR="00897F67" w:rsidTr="00442157">
        <w:tc>
          <w:tcPr>
            <w:tcW w:w="1668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UBB3-2</w:t>
            </w:r>
            <w:r w:rsidRPr="003F69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F69D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854" w:type="dxa"/>
            <w:vAlign w:val="bottom"/>
          </w:tcPr>
          <w:p w:rsidR="00897F67" w:rsidRPr="00911434" w:rsidRDefault="00897F67" w:rsidP="00442157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973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CGGGCATGGGCACGTTGCTCATCTCGAGATGAGCAACGTGCCCATGCTTTTTG</w:t>
            </w:r>
          </w:p>
        </w:tc>
      </w:tr>
      <w:tr w:rsidR="00897F67" w:rsidTr="00442157">
        <w:tc>
          <w:tcPr>
            <w:tcW w:w="1668" w:type="dxa"/>
          </w:tcPr>
          <w:p w:rsidR="00897F67" w:rsidRDefault="00897F67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UBB3-2</w:t>
            </w:r>
            <w:r w:rsidRPr="003F69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854" w:type="dxa"/>
            <w:vAlign w:val="bottom"/>
          </w:tcPr>
          <w:p w:rsidR="00897F67" w:rsidRPr="00911434" w:rsidRDefault="00897F67" w:rsidP="00442157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A973B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ATTCAAAAAGCATGGGCACGTTGCTCATCTCGAGATGAGCAACGTGCCCATGC</w:t>
            </w:r>
          </w:p>
        </w:tc>
      </w:tr>
    </w:tbl>
    <w:p w:rsidR="00897F67" w:rsidRDefault="00897F67" w:rsidP="00897F67">
      <w:pPr>
        <w:rPr>
          <w:rFonts w:ascii="Times New Roman" w:hAnsi="Times New Roman" w:cs="Times New Roman"/>
          <w:b/>
          <w:sz w:val="18"/>
          <w:szCs w:val="18"/>
        </w:rPr>
      </w:pPr>
    </w:p>
    <w:p w:rsidR="007E5603" w:rsidRDefault="007E5603"/>
    <w:sectPr w:rsidR="007E56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F67"/>
    <w:rsid w:val="007E5603"/>
    <w:rsid w:val="0089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7F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7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7F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7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1</cp:revision>
  <dcterms:created xsi:type="dcterms:W3CDTF">2019-09-28T00:48:00Z</dcterms:created>
  <dcterms:modified xsi:type="dcterms:W3CDTF">2019-09-28T00:48:00Z</dcterms:modified>
</cp:coreProperties>
</file>